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212121"/>
          <w:sz w:val="24"/>
          <w:szCs w:val="24"/>
          <w:lang w:val="en-GB"/>
        </w:rPr>
      </w:pPr>
      <w:r>
        <w:rPr>
          <w:b/>
          <w:bCs/>
          <w:color w:val="212121"/>
          <w:sz w:val="24"/>
          <w:szCs w:val="24"/>
          <w:lang w:val="en-GB"/>
        </w:rPr>
        <w:t xml:space="preserve">Additional file Table 1. </w:t>
      </w:r>
      <w:r>
        <w:rPr>
          <w:bCs/>
          <w:color w:val="212121"/>
          <w:sz w:val="24"/>
          <w:szCs w:val="24"/>
          <w:lang w:val="en-GB"/>
        </w:rPr>
        <w:t xml:space="preserve">From Gorodkin </w:t>
      </w:r>
      <w:r>
        <w:rPr>
          <w:bCs/>
          <w:i/>
          <w:color w:val="212121"/>
          <w:sz w:val="24"/>
          <w:szCs w:val="24"/>
          <w:lang w:val="en-GB"/>
        </w:rPr>
        <w:t>et al.</w:t>
      </w:r>
      <w:r>
        <w:rPr>
          <w:bCs/>
          <w:color w:val="212121"/>
          <w:sz w:val="24"/>
          <w:szCs w:val="24"/>
          <w:lang w:val="en-GB"/>
        </w:rPr>
        <w:t xml:space="preserve"> 2007. </w:t>
      </w:r>
      <w:r>
        <w:rPr>
          <w:rFonts w:cs="Arial" w:ascii="Arial" w:hAnsi="Arial"/>
          <w:color w:val="212121"/>
          <w:sz w:val="23"/>
          <w:szCs w:val="23"/>
        </w:rPr>
        <w:t xml:space="preserve">The column 'Lib name' gives three letter code for the library. 'Tissue' indicates the overall tissue the library was generated from, where '(Animals)' indicates whether the library was generated from a single (S or B) or multiple (M) animals. Libraries listed with (M) and (S) represent the pig breeds (mostly cross-breeds) used in Danish breeding (Landrace, Yorkshire, Duroc, and Hampshire), whereas the libraries listed with (B) present Chinese pig breeds. 'Description' provides a short description. Library names beginning with 'C' originates from Chinese pig breeds (except for 'Col' and 'Cbe'), whereas the remaining libraries originated from Danish pig breeds. </w:t>
      </w:r>
    </w:p>
    <w:p>
      <w:pPr>
        <w:pStyle w:val="Normal"/>
        <w:rPr>
          <w:rFonts w:ascii="Arial" w:hAnsi="Arial" w:cs="Arial"/>
          <w:color w:val="212121"/>
          <w:sz w:val="23"/>
          <w:szCs w:val="23"/>
          <w:lang w:val="en-GB"/>
        </w:rPr>
      </w:pPr>
      <w:r>
        <w:rPr>
          <w:rFonts w:cs="Arial" w:ascii="Arial" w:hAnsi="Arial"/>
          <w:color w:val="212121"/>
          <w:sz w:val="23"/>
          <w:szCs w:val="23"/>
          <w:lang w:val="en-GB"/>
        </w:rPr>
      </w:r>
    </w:p>
    <w:tbl>
      <w:tblPr>
        <w:tblW w:w="7084" w:type="dxa"/>
        <w:jc w:val="left"/>
        <w:tblInd w:w="-74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107"/>
        <w:gridCol w:w="3057"/>
        <w:gridCol w:w="2920"/>
      </w:tblGrid>
      <w:tr>
        <w:trPr>
          <w:tblHeader w:val="true"/>
        </w:trPr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Lib nam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ssue (Animal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Description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m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mnio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or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orta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l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ladder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bm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one marrow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bone marrow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b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erebell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br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cortex)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co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rontal cortex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y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ypothalam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g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ituitary gland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cc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 days, cortex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c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 days, cerebell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c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100, cerebell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cc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107, cortex cerebri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hi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ra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107 Hippocamp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b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aemopoetic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lood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Jc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da-DK"/>
              </w:rPr>
              <w:t>Cartilag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Joint capsule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c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  <w:szCs w:val="24"/>
                <w:lang w:val="da-DK"/>
              </w:rPr>
              <w:t>Cartilag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cartilage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a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ndocrine gland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ancrea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Re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ye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Retina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y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y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, eye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a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at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at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h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eart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e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eart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lv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Heart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eft ventricle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j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Jejun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o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arge intest, colon asc.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Duo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mall intest, duoden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l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mall intest, ille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Jej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mall intest, jejun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i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arge intestine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i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mall intestine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j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, Jejun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co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colon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j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ntesti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jejunu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ki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Kidney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Ki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Kidney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li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iver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iv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iver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li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iver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, liver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li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iver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100, liver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lu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ung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u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ung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lu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ung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 days, lung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lu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ung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lung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ly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ymphatic gland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yg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ymphatic gland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n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ymphatic gland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g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mmary gland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c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mmary gland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mmae, collostrum prod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g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mmary gland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7 days after weaning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gm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mmary gland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4 days after birth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g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mmary gland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7 days pre-birth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ed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ediastinum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Bf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biceps femori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t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enderloin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Is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infraspinat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Ldo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longissimus dorsi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as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masseter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m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semimembranos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s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supraspinat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t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semitendinos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br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triceps brachii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Vi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. vastus intermedi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s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, M. semitendinos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ms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Muscles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M. semitendinos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Gu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Oesophagu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Ov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Ovary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ov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Ovary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l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lacenta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ro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rostata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Rec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Rectum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mu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Rhinal mucosal membrane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mm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Rhinal mucosal membrane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mucosal memb.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ag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alivary gland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sk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n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n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on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ip of tongue, mucosa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e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, epidermi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ru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, regium bilicali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Ne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kin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115 days, epidermi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c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inal cord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inal cord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Ebs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inal cord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50 days, brainste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bs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inal cord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107 brainstem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l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leen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sp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pleen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s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tomach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to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tomach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ug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uprarenal gland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ag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Suprarenal glands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Adrenal gland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t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esticle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es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esticle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ty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hyroid glands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hg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hyroid glands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ty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hyroid glands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Piglet 2 days, thym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ty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hyroid glands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F 100, thymus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ra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Trachea (M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Ute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Uterus (S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  <w:tr>
        <w:trPr/>
        <w:tc>
          <w:tcPr>
            <w:tcW w:w="110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Cut</w:t>
            </w:r>
          </w:p>
        </w:tc>
        <w:tc>
          <w:tcPr>
            <w:tcW w:w="3057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Uterus (B)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rPr>
                <w:sz w:val="24"/>
                <w:szCs w:val="24"/>
                <w:lang w:val="da-DK"/>
              </w:rPr>
            </w:pPr>
            <w:r>
              <w:rPr>
                <w:sz w:val="24"/>
                <w:szCs w:val="24"/>
                <w:lang w:val="da-DK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Standardskrifttypeiafsnit">
    <w:name w:val="Standardskrifttype i afsnit"/>
    <w:qFormat/>
    <w:rPr/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3T13:06:00Z</dcterms:created>
  <dc:creator>sussi s</dc:creator>
  <dc:description/>
  <dc:language>en-US</dc:language>
  <cp:lastModifiedBy>Merete Fredholm</cp:lastModifiedBy>
  <dcterms:modified xsi:type="dcterms:W3CDTF">2010-03-23T13:06:00Z</dcterms:modified>
  <cp:revision>2</cp:revision>
  <dc:subject/>
  <dc:title>Additional file- Table 1</dc:title>
</cp:coreProperties>
</file>